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94118A" w14:textId="13054EDA" w:rsidR="009C62CA" w:rsidRPr="009C62CA" w:rsidRDefault="00CF620D" w:rsidP="009C62CA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lang w:eastAsia="en-GB"/>
        </w:rPr>
      </w:pPr>
      <w:r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3B6DDE">
        <w:rPr>
          <w:rFonts w:ascii="Arial" w:hAnsi="Arial" w:cs="Arial"/>
          <w:b/>
          <w:bCs/>
          <w:sz w:val="24"/>
          <w:szCs w:val="24"/>
        </w:rPr>
        <w:t>EV</w:t>
      </w:r>
      <w:r w:rsidR="00504613">
        <w:rPr>
          <w:rFonts w:ascii="Arial" w:hAnsi="Arial" w:cs="Arial"/>
          <w:b/>
          <w:bCs/>
          <w:sz w:val="24"/>
          <w:szCs w:val="24"/>
        </w:rPr>
        <w:t>2</w:t>
      </w:r>
      <w:r w:rsidR="009C62CA" w:rsidRPr="009C62CA">
        <w:rPr>
          <w:rFonts w:ascii="Calibri" w:eastAsia="Times New Roman" w:hAnsi="Calibri" w:cs="Calibri"/>
          <w:b/>
          <w:bCs/>
          <w:color w:val="000000"/>
          <w:lang w:eastAsia="en-GB"/>
        </w:rPr>
        <w:t>. Plasmid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3"/>
        <w:gridCol w:w="3564"/>
      </w:tblGrid>
      <w:tr w:rsidR="00856143" w14:paraId="3CDC80C9" w14:textId="677E23AA" w:rsidTr="00E50304">
        <w:tc>
          <w:tcPr>
            <w:tcW w:w="2243" w:type="dxa"/>
          </w:tcPr>
          <w:p w14:paraId="3571BD84" w14:textId="77777777" w:rsidR="00856143" w:rsidRDefault="00856143">
            <w:r>
              <w:t>Plasmid No.</w:t>
            </w:r>
          </w:p>
        </w:tc>
        <w:tc>
          <w:tcPr>
            <w:tcW w:w="3564" w:type="dxa"/>
          </w:tcPr>
          <w:p w14:paraId="67803775" w14:textId="77777777" w:rsidR="00856143" w:rsidRDefault="00856143">
            <w:r>
              <w:t>Name</w:t>
            </w:r>
          </w:p>
        </w:tc>
      </w:tr>
      <w:tr w:rsidR="00856143" w14:paraId="753C51DE" w14:textId="4386B81C" w:rsidTr="00E50304">
        <w:trPr>
          <w:trHeight w:val="282"/>
        </w:trPr>
        <w:tc>
          <w:tcPr>
            <w:tcW w:w="2243" w:type="dxa"/>
          </w:tcPr>
          <w:tbl>
            <w:tblPr>
              <w:tblW w:w="2020" w:type="dxa"/>
              <w:tblLook w:val="04A0" w:firstRow="1" w:lastRow="0" w:firstColumn="1" w:lastColumn="0" w:noHBand="0" w:noVBand="1"/>
            </w:tblPr>
            <w:tblGrid>
              <w:gridCol w:w="2020"/>
            </w:tblGrid>
            <w:tr w:rsidR="00856143" w:rsidRPr="00D1536A" w14:paraId="6C857540" w14:textId="77777777" w:rsidTr="00D1536A">
              <w:trPr>
                <w:trHeight w:val="290"/>
              </w:trPr>
              <w:tc>
                <w:tcPr>
                  <w:tcW w:w="2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456D77" w14:textId="10C58E10" w:rsidR="00856143" w:rsidRPr="00D1536A" w:rsidRDefault="00856143" w:rsidP="00D1536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D1536A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FW</w:t>
                  </w: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_P770</w:t>
                  </w:r>
                </w:p>
              </w:tc>
            </w:tr>
          </w:tbl>
          <w:p w14:paraId="56EFFE60" w14:textId="77777777" w:rsidR="00856143" w:rsidRDefault="00856143" w:rsidP="00D1536A">
            <w:pPr>
              <w:ind w:firstLine="720"/>
            </w:pPr>
          </w:p>
        </w:tc>
        <w:tc>
          <w:tcPr>
            <w:tcW w:w="3564" w:type="dxa"/>
          </w:tcPr>
          <w:p w14:paraId="4FFE98E4" w14:textId="34F64621" w:rsidR="00856143" w:rsidRDefault="00856143" w:rsidP="00D1536A">
            <w:r>
              <w:rPr>
                <w:rFonts w:ascii="Calibri" w:hAnsi="Calibri" w:cs="Calibri"/>
                <w:color w:val="000000"/>
              </w:rPr>
              <w:t>pNH605-RIM11-mNG</w:t>
            </w:r>
          </w:p>
        </w:tc>
      </w:tr>
      <w:tr w:rsidR="00856143" w14:paraId="5A108C31" w14:textId="3BB82885" w:rsidTr="00E50304">
        <w:tc>
          <w:tcPr>
            <w:tcW w:w="2243" w:type="dxa"/>
          </w:tcPr>
          <w:p w14:paraId="261DB932" w14:textId="72C823DA" w:rsidR="00856143" w:rsidRDefault="00856143"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</w:t>
            </w:r>
            <w:r w:rsidRPr="00D1536A">
              <w:rPr>
                <w:rFonts w:ascii="Calibri" w:eastAsia="Times New Roman" w:hAnsi="Calibri" w:cs="Calibri"/>
                <w:color w:val="000000"/>
                <w:lang w:eastAsia="en-GB"/>
              </w:rPr>
              <w:t>FW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_</w:t>
            </w:r>
            <w:r w:rsidRPr="00D1536A">
              <w:rPr>
                <w:rFonts w:ascii="Calibri" w:eastAsia="Times New Roman" w:hAnsi="Calibri" w:cs="Calibri"/>
                <w:color w:val="000000"/>
                <w:lang w:eastAsia="en-GB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72</w:t>
            </w:r>
          </w:p>
        </w:tc>
        <w:tc>
          <w:tcPr>
            <w:tcW w:w="3564" w:type="dxa"/>
          </w:tcPr>
          <w:p w14:paraId="5D567D44" w14:textId="762A8FD1" w:rsidR="00856143" w:rsidRDefault="00856143" w:rsidP="00D1536A">
            <w:pPr>
              <w:tabs>
                <w:tab w:val="left" w:pos="1455"/>
              </w:tabs>
            </w:pPr>
            <w:r w:rsidRPr="00E50304">
              <w:t>pNH605-</w:t>
            </w:r>
            <w:r>
              <w:t>rim11-3SA-</w:t>
            </w:r>
            <w:r w:rsidRPr="00E50304">
              <w:t>mNG</w:t>
            </w:r>
          </w:p>
        </w:tc>
      </w:tr>
      <w:tr w:rsidR="00856143" w14:paraId="6F682806" w14:textId="60234EB8" w:rsidTr="00E50304">
        <w:tc>
          <w:tcPr>
            <w:tcW w:w="2243" w:type="dxa"/>
          </w:tcPr>
          <w:p w14:paraId="47DF229F" w14:textId="4EAB8FAF" w:rsidR="00856143" w:rsidRDefault="00856143"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</w:t>
            </w:r>
            <w:r w:rsidRPr="00D1536A">
              <w:rPr>
                <w:rFonts w:ascii="Calibri" w:eastAsia="Times New Roman" w:hAnsi="Calibri" w:cs="Calibri"/>
                <w:color w:val="000000"/>
                <w:lang w:eastAsia="en-GB"/>
              </w:rPr>
              <w:t>FW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_</w:t>
            </w:r>
            <w:r w:rsidRPr="00D1536A">
              <w:rPr>
                <w:rFonts w:ascii="Calibri" w:eastAsia="Times New Roman" w:hAnsi="Calibri" w:cs="Calibri"/>
                <w:color w:val="000000"/>
                <w:lang w:eastAsia="en-GB"/>
              </w:rPr>
              <w:t>P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9</w:t>
            </w:r>
          </w:p>
        </w:tc>
        <w:tc>
          <w:tcPr>
            <w:tcW w:w="3564" w:type="dxa"/>
          </w:tcPr>
          <w:p w14:paraId="563FFA0A" w14:textId="1E0E5187" w:rsidR="00856143" w:rsidRDefault="00856143" w:rsidP="00D1536A">
            <w:pPr>
              <w:tabs>
                <w:tab w:val="left" w:pos="1155"/>
              </w:tabs>
            </w:pPr>
            <w:r>
              <w:rPr>
                <w:rFonts w:ascii="Calibri" w:hAnsi="Calibri" w:cs="Calibri"/>
                <w:color w:val="000000"/>
              </w:rPr>
              <w:t>pNH605-rim11-Y199F</w:t>
            </w:r>
            <w:r>
              <w:rPr>
                <w:rFonts w:ascii="Calibri" w:hAnsi="Calibri" w:cs="Calibri"/>
                <w:color w:val="000000"/>
              </w:rPr>
              <w:softHyphen/>
              <w:t>-mNG</w:t>
            </w:r>
          </w:p>
        </w:tc>
      </w:tr>
      <w:tr w:rsidR="00856143" w14:paraId="4E3133A3" w14:textId="0FE6F270" w:rsidTr="00E50304">
        <w:tc>
          <w:tcPr>
            <w:tcW w:w="2243" w:type="dxa"/>
          </w:tcPr>
          <w:p w14:paraId="09D45895" w14:textId="3C983A13" w:rsidR="00856143" w:rsidRDefault="00856143" w:rsidP="00D1536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</w:t>
            </w:r>
            <w:r w:rsidRPr="00D1536A">
              <w:rPr>
                <w:rFonts w:ascii="Calibri" w:eastAsia="Times New Roman" w:hAnsi="Calibri" w:cs="Calibri"/>
                <w:color w:val="000000"/>
                <w:lang w:eastAsia="en-GB"/>
              </w:rPr>
              <w:t>FW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_</w:t>
            </w:r>
            <w:r w:rsidRPr="00D1536A">
              <w:rPr>
                <w:rFonts w:ascii="Calibri" w:eastAsia="Times New Roman" w:hAnsi="Calibri" w:cs="Calibri"/>
                <w:color w:val="000000"/>
                <w:lang w:eastAsia="en-GB"/>
              </w:rPr>
              <w:t>P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0</w:t>
            </w:r>
          </w:p>
        </w:tc>
        <w:tc>
          <w:tcPr>
            <w:tcW w:w="3564" w:type="dxa"/>
          </w:tcPr>
          <w:p w14:paraId="3256FCE9" w14:textId="282319B1" w:rsidR="00856143" w:rsidRDefault="00856143" w:rsidP="00D1536A">
            <w:r>
              <w:rPr>
                <w:rFonts w:ascii="Calibri" w:hAnsi="Calibri" w:cs="Calibri"/>
                <w:color w:val="000000"/>
              </w:rPr>
              <w:t>pNH605-RIM11_NLS-mNG</w:t>
            </w:r>
          </w:p>
        </w:tc>
      </w:tr>
      <w:tr w:rsidR="00856143" w14:paraId="14740FF6" w14:textId="1A1D3C84" w:rsidTr="00E50304">
        <w:tc>
          <w:tcPr>
            <w:tcW w:w="2243" w:type="dxa"/>
          </w:tcPr>
          <w:p w14:paraId="5096C882" w14:textId="0121D8E1" w:rsidR="00856143" w:rsidRDefault="00856143" w:rsidP="00D1536A"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</w:t>
            </w:r>
            <w:r w:rsidRPr="00D1536A">
              <w:rPr>
                <w:rFonts w:ascii="Calibri" w:eastAsia="Times New Roman" w:hAnsi="Calibri" w:cs="Calibri"/>
                <w:color w:val="000000"/>
                <w:lang w:eastAsia="en-GB"/>
              </w:rPr>
              <w:t>FW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_</w:t>
            </w:r>
            <w:r w:rsidRPr="00D1536A">
              <w:rPr>
                <w:rFonts w:ascii="Calibri" w:eastAsia="Times New Roman" w:hAnsi="Calibri" w:cs="Calibri"/>
                <w:color w:val="000000"/>
                <w:lang w:eastAsia="en-GB"/>
              </w:rPr>
              <w:t>P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3564" w:type="dxa"/>
          </w:tcPr>
          <w:p w14:paraId="43970A54" w14:textId="5ECBDB74" w:rsidR="00856143" w:rsidRDefault="00856143" w:rsidP="00D1536A">
            <w:r w:rsidRPr="00E50304">
              <w:rPr>
                <w:rFonts w:ascii="Calibri" w:eastAsia="Times New Roman" w:hAnsi="Calibri" w:cs="Calibri"/>
                <w:color w:val="000000"/>
                <w:lang w:eastAsia="en-GB"/>
              </w:rPr>
              <w:t>pNH604-pIME1-sfGFP-IME1-L321F</w:t>
            </w:r>
          </w:p>
        </w:tc>
      </w:tr>
      <w:tr w:rsidR="00856143" w14:paraId="663FA8E3" w14:textId="1A4C448D" w:rsidTr="00E50304">
        <w:tc>
          <w:tcPr>
            <w:tcW w:w="2243" w:type="dxa"/>
          </w:tcPr>
          <w:p w14:paraId="439502DE" w14:textId="67C19C6F" w:rsidR="00856143" w:rsidRDefault="00856143" w:rsidP="00E5030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</w:t>
            </w:r>
            <w:r w:rsidRPr="00D1536A">
              <w:rPr>
                <w:rFonts w:ascii="Calibri" w:eastAsia="Times New Roman" w:hAnsi="Calibri" w:cs="Calibri"/>
                <w:color w:val="000000"/>
                <w:lang w:eastAsia="en-GB"/>
              </w:rPr>
              <w:t>FW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_</w:t>
            </w:r>
            <w:r w:rsidRPr="00D1536A">
              <w:rPr>
                <w:rFonts w:ascii="Calibri" w:eastAsia="Times New Roman" w:hAnsi="Calibri" w:cs="Calibri"/>
                <w:color w:val="000000"/>
                <w:lang w:eastAsia="en-GB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06</w:t>
            </w:r>
          </w:p>
        </w:tc>
        <w:tc>
          <w:tcPr>
            <w:tcW w:w="3564" w:type="dxa"/>
          </w:tcPr>
          <w:p w14:paraId="469BE8D2" w14:textId="743D9A1F" w:rsidR="00856143" w:rsidRPr="00D1536A" w:rsidRDefault="00856143" w:rsidP="00E5030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0304">
              <w:rPr>
                <w:rFonts w:ascii="Calibri" w:eastAsia="Times New Roman" w:hAnsi="Calibri" w:cs="Calibri"/>
                <w:color w:val="000000"/>
                <w:lang w:eastAsia="en-GB"/>
              </w:rPr>
              <w:t>pNH604-pIME1-sfGFP-IME1</w:t>
            </w:r>
          </w:p>
        </w:tc>
      </w:tr>
    </w:tbl>
    <w:p w14:paraId="37AA2655" w14:textId="77777777" w:rsidR="009C62CA" w:rsidRDefault="009C62CA"/>
    <w:sectPr w:rsidR="009C62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A"/>
    <w:rsid w:val="003B6DDE"/>
    <w:rsid w:val="00504613"/>
    <w:rsid w:val="00856143"/>
    <w:rsid w:val="009C62CA"/>
    <w:rsid w:val="00B11E59"/>
    <w:rsid w:val="00CF620D"/>
    <w:rsid w:val="00D1536A"/>
    <w:rsid w:val="00E50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60C3E5"/>
  <w15:chartTrackingRefBased/>
  <w15:docId w15:val="{7EB91DDC-3A57-41AA-96DE-766CC728B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62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952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0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86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38</Words>
  <Characters>2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Francis Crick Institute</Company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hika Warrier</dc:creator>
  <cp:keywords/>
  <dc:description/>
  <cp:lastModifiedBy>Folkert Van Werven</cp:lastModifiedBy>
  <cp:revision>10</cp:revision>
  <dcterms:created xsi:type="dcterms:W3CDTF">2021-12-14T08:13:00Z</dcterms:created>
  <dcterms:modified xsi:type="dcterms:W3CDTF">2024-03-15T14:54:00Z</dcterms:modified>
</cp:coreProperties>
</file>